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554" w:rsidRDefault="00555263" w:rsidP="00E3055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E305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576AF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30554" w:rsidRPr="001F765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>Common</w:t>
      </w:r>
      <w:r w:rsidR="00576AF3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0554">
        <w:rPr>
          <w:rFonts w:ascii="Times New Roman" w:hAnsi="Times New Roman" w:cs="Times New Roman"/>
          <w:sz w:val="24"/>
          <w:szCs w:val="24"/>
          <w:lang w:val="en-US"/>
        </w:rPr>
        <w:t>up</w:t>
      </w:r>
      <w:r w:rsidR="00576AF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>regul</w:t>
      </w:r>
      <w:r w:rsidR="00576AF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 xml:space="preserve">ted </w:t>
      </w:r>
      <w:proofErr w:type="spellStart"/>
      <w:r w:rsidR="00576AF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>eactome</w:t>
      </w:r>
      <w:proofErr w:type="spellEnd"/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>genesets</w:t>
      </w:r>
      <w:proofErr w:type="spellEnd"/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E305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30554">
        <w:rPr>
          <w:rFonts w:ascii="Times New Roman" w:hAnsi="Times New Roman" w:cs="Times New Roman"/>
          <w:sz w:val="24"/>
          <w:szCs w:val="24"/>
          <w:lang w:val="en-US"/>
        </w:rPr>
        <w:t>antiarrhythmic</w:t>
      </w:r>
      <w:r w:rsidR="00576AF3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576AF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30554">
        <w:rPr>
          <w:rFonts w:ascii="Times New Roman" w:hAnsi="Times New Roman" w:cs="Times New Roman"/>
          <w:sz w:val="24"/>
          <w:szCs w:val="24"/>
          <w:lang w:val="en-US"/>
        </w:rPr>
        <w:t>treated CAFs.</w:t>
      </w:r>
      <w:proofErr w:type="gramEnd"/>
      <w:r w:rsidR="00E305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30554" w:rsidRPr="005A66B0" w:rsidRDefault="00E30554" w:rsidP="00E3055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6"/>
        <w:gridCol w:w="1079"/>
        <w:gridCol w:w="1019"/>
        <w:gridCol w:w="726"/>
        <w:gridCol w:w="1108"/>
      </w:tblGrid>
      <w:tr w:rsidR="00E30554" w:rsidRPr="006C6149" w:rsidTr="00A6236F">
        <w:trPr>
          <w:trHeight w:val="315"/>
          <w:jc w:val="center"/>
        </w:trPr>
        <w:tc>
          <w:tcPr>
            <w:tcW w:w="5366" w:type="dxa"/>
            <w:tcBorders>
              <w:bottom w:val="single" w:sz="4" w:space="0" w:color="auto"/>
            </w:tcBorders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Up</w:t>
            </w:r>
            <w:r w:rsidR="00576A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-</w:t>
            </w: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regulated </w:t>
            </w:r>
            <w:proofErr w:type="spellStart"/>
            <w:r w:rsidR="00576A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R</w:t>
            </w: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eactome</w:t>
            </w:r>
            <w:proofErr w:type="spellEnd"/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</w:t>
            </w:r>
            <w:proofErr w:type="spellStart"/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genesets</w:t>
            </w:r>
            <w:proofErr w:type="spellEnd"/>
          </w:p>
        </w:tc>
        <w:tc>
          <w:tcPr>
            <w:tcW w:w="209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CAF-</w:t>
            </w:r>
            <w:proofErr w:type="spellStart"/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leca</w:t>
            </w:r>
            <w:proofErr w:type="spellEnd"/>
            <w:r w:rsidRPr="006C61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it-IT"/>
              </w:rPr>
              <w:t xml:space="preserve"> vs</w:t>
            </w:r>
          </w:p>
          <w:p w:rsidR="00E30554" w:rsidRPr="006C6149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CAF</w:t>
            </w:r>
          </w:p>
        </w:tc>
        <w:tc>
          <w:tcPr>
            <w:tcW w:w="18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CAF-</w:t>
            </w:r>
            <w:proofErr w:type="spellStart"/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ife</w:t>
            </w:r>
            <w:proofErr w:type="spellEnd"/>
            <w:r w:rsidRPr="006C61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it-IT"/>
              </w:rPr>
              <w:t xml:space="preserve"> vs</w:t>
            </w:r>
          </w:p>
          <w:p w:rsidR="00E30554" w:rsidRPr="006C6149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CAF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DR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E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DR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Metabolism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Lipid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29</w:t>
            </w:r>
          </w:p>
        </w:tc>
        <w:tc>
          <w:tcPr>
            <w:tcW w:w="10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39e-0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6</w:t>
            </w:r>
          </w:p>
        </w:tc>
        <w:tc>
          <w:tcPr>
            <w:tcW w:w="11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7.75e-08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Transport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Small Molecule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48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8.97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53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69e-04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Fatty Acid Metabolism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5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9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2e-03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Transport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Inorganic Cations Anions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nd Amino Acids Oligopeptide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26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63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Metabolism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Steroid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5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7.72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08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Synthesis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16 20 </w:t>
            </w:r>
            <w:proofErr w:type="spellStart"/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Hydroxyeicosatetraenoic</w:t>
            </w:r>
            <w:proofErr w:type="spellEnd"/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Acids </w:t>
            </w:r>
            <w:proofErr w:type="spellStart"/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Hete</w:t>
            </w:r>
            <w:proofErr w:type="spellEnd"/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75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0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8.11e-03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Biological Oxidation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4.93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00e-04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Metabolic Disorders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Biological Oxidation Enzyme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04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2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45e-04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Endogenous Sterol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2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17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23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27e-04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regnenolone Biosynthesi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70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60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rachidonic Acid Metabolism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8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9.72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70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Phase I Functionalization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Compound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9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7.94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2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1e-05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bc</w:t>
            </w:r>
            <w:proofErr w:type="spellEnd"/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Family Proteins Mediated Transport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92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9.18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43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Scf</w:t>
            </w:r>
            <w:proofErr w:type="spellEnd"/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Skp2 Mediated Degradation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P27 P2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96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24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2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95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Synthesis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Bile Acids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nd Bile Salts Via 27 Hydroxycholesterol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9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39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9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0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Negative Regulation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Notch4 Signaling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0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42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08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Cytochrome P450 Arranged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b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y Substrate Type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13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8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3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4.24e-05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Transport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Small Molecule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48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8.97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53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69e-04</w:t>
            </w:r>
          </w:p>
        </w:tc>
      </w:tr>
      <w:tr w:rsidR="00E30554" w:rsidRPr="006C6149" w:rsidTr="00A6236F">
        <w:trPr>
          <w:trHeight w:val="600"/>
          <w:jc w:val="center"/>
        </w:trPr>
        <w:tc>
          <w:tcPr>
            <w:tcW w:w="5366" w:type="dxa"/>
            <w:shd w:val="clear" w:color="auto" w:fill="auto"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Fatty Acid Metabolism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5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9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2e-03</w:t>
            </w:r>
          </w:p>
        </w:tc>
      </w:tr>
      <w:tr w:rsidR="00E30554" w:rsidRPr="006C6149" w:rsidTr="00A6236F">
        <w:trPr>
          <w:trHeight w:val="600"/>
          <w:jc w:val="center"/>
        </w:trPr>
        <w:tc>
          <w:tcPr>
            <w:tcW w:w="5366" w:type="dxa"/>
            <w:shd w:val="clear" w:color="auto" w:fill="auto"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Transport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Inorganic Cations Anions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nd Amino Acids Oligopeptide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26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63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Metabolism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Steroid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5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7.72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6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08e-02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CE6B1B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E6B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Synthesis </w:t>
            </w:r>
            <w:r w:rsidR="00576AF3" w:rsidRPr="00CE6B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CE6B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16 20 </w:t>
            </w:r>
            <w:proofErr w:type="spellStart"/>
            <w:r w:rsidRPr="00CE6B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Hydroxyeicosatetraenoic</w:t>
            </w:r>
            <w:proofErr w:type="spellEnd"/>
            <w:r w:rsidRPr="00CE6B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Acids </w:t>
            </w:r>
            <w:r w:rsidR="00CE6B1B" w:rsidRPr="00CE6B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CE6B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H</w:t>
            </w:r>
            <w:r w:rsidR="00CE6B1B" w:rsidRPr="00CE6B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ETE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75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0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8.11e-03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Biological Oxidation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7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4.93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00e-04</w:t>
            </w:r>
          </w:p>
        </w:tc>
      </w:tr>
      <w:tr w:rsidR="00E30554" w:rsidRPr="006C6149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Metabolic Disorders </w:t>
            </w:r>
            <w:r w:rsidR="00576A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of</w:t>
            </w: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Biological Oxidation Enzyme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.8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04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.2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6C6149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6C6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.45e-04</w:t>
            </w:r>
          </w:p>
        </w:tc>
      </w:tr>
    </w:tbl>
    <w:p w:rsidR="00F06D70" w:rsidRDefault="00F06D70" w:rsidP="00F06D7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</w:p>
    <w:p w:rsidR="0012744E" w:rsidRDefault="002455D5"/>
    <w:sectPr w:rsidR="0012744E" w:rsidSect="006D3A86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A10" w:rsidRDefault="00726A10">
      <w:pPr>
        <w:spacing w:after="0" w:line="240" w:lineRule="auto"/>
      </w:pPr>
      <w:r>
        <w:separator/>
      </w:r>
    </w:p>
  </w:endnote>
  <w:endnote w:type="continuationSeparator" w:id="0">
    <w:p w:rsidR="00726A10" w:rsidRDefault="0072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54188"/>
      <w:docPartObj>
        <w:docPartGallery w:val="Page Numbers (Bottom of Page)"/>
        <w:docPartUnique/>
      </w:docPartObj>
    </w:sdtPr>
    <w:sdtEndPr/>
    <w:sdtContent>
      <w:p w:rsidR="006C6149" w:rsidRDefault="00940929">
        <w:pPr>
          <w:pStyle w:val="Footer"/>
          <w:jc w:val="right"/>
        </w:pPr>
        <w:r>
          <w:fldChar w:fldCharType="begin"/>
        </w:r>
        <w:r w:rsidR="00E30554">
          <w:instrText xml:space="preserve"> PAGE   \* MERGEFORMAT </w:instrText>
        </w:r>
        <w:r>
          <w:fldChar w:fldCharType="separate"/>
        </w:r>
        <w:r w:rsidR="002455D5">
          <w:rPr>
            <w:noProof/>
          </w:rPr>
          <w:t>1</w:t>
        </w:r>
        <w:r>
          <w:fldChar w:fldCharType="end"/>
        </w:r>
      </w:p>
    </w:sdtContent>
  </w:sdt>
  <w:p w:rsidR="006C6149" w:rsidRDefault="002455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A10" w:rsidRDefault="00726A10">
      <w:pPr>
        <w:spacing w:after="0" w:line="240" w:lineRule="auto"/>
      </w:pPr>
      <w:r>
        <w:separator/>
      </w:r>
    </w:p>
  </w:footnote>
  <w:footnote w:type="continuationSeparator" w:id="0">
    <w:p w:rsidR="00726A10" w:rsidRDefault="00726A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30554"/>
    <w:rsid w:val="000F5B3B"/>
    <w:rsid w:val="002455D5"/>
    <w:rsid w:val="00270795"/>
    <w:rsid w:val="00301A51"/>
    <w:rsid w:val="00555263"/>
    <w:rsid w:val="00576AF3"/>
    <w:rsid w:val="005F2FE3"/>
    <w:rsid w:val="00726A10"/>
    <w:rsid w:val="007759E5"/>
    <w:rsid w:val="00881663"/>
    <w:rsid w:val="00915E73"/>
    <w:rsid w:val="00940929"/>
    <w:rsid w:val="00B802BF"/>
    <w:rsid w:val="00B82916"/>
    <w:rsid w:val="00CE6B1B"/>
    <w:rsid w:val="00E30554"/>
    <w:rsid w:val="00F0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5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055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554"/>
    <w:rPr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5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554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905EC8-9E94-476F-8638-C2F25B638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divalentina</dc:creator>
  <cp:lastModifiedBy>E744616</cp:lastModifiedBy>
  <cp:revision>3</cp:revision>
  <cp:lastPrinted>2023-12-20T14:19:00Z</cp:lastPrinted>
  <dcterms:created xsi:type="dcterms:W3CDTF">2024-01-08T17:22:00Z</dcterms:created>
  <dcterms:modified xsi:type="dcterms:W3CDTF">2024-05-31T12:49:00Z</dcterms:modified>
</cp:coreProperties>
</file>